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BA92D9" w14:textId="4354565A" w:rsidR="009F45FB" w:rsidRPr="00B80E78" w:rsidRDefault="009C13F8" w:rsidP="00B80E7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 w:rsidR="00B80E78" w:rsidRPr="00B80E78">
        <w:rPr>
          <w:rFonts w:asciiTheme="majorBidi" w:hAnsiTheme="majorBidi" w:cstheme="majorBidi"/>
          <w:b/>
          <w:bCs/>
          <w:sz w:val="24"/>
          <w:szCs w:val="24"/>
        </w:rPr>
        <w:t>Materials</w:t>
      </w:r>
    </w:p>
    <w:p w14:paraId="1B483B26" w14:textId="77777777" w:rsidR="009C13F8" w:rsidRPr="00B80E78" w:rsidRDefault="009C13F8" w:rsidP="009C13F8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3D11D09C" w14:textId="77777777" w:rsidR="009C13F8" w:rsidRPr="00B80E78" w:rsidRDefault="009C13F8" w:rsidP="009C13F8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9C6B4E3" wp14:editId="27161AE5">
                <wp:simplePos x="0" y="0"/>
                <wp:positionH relativeFrom="column">
                  <wp:posOffset>655608</wp:posOffset>
                </wp:positionH>
                <wp:positionV relativeFrom="paragraph">
                  <wp:posOffset>45576</wp:posOffset>
                </wp:positionV>
                <wp:extent cx="4965700" cy="3358552"/>
                <wp:effectExtent l="0" t="0" r="6350" b="0"/>
                <wp:wrapNone/>
                <wp:docPr id="15" name="Group 1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65700" cy="3358552"/>
                          <a:chOff x="114300" y="0"/>
                          <a:chExt cx="4965700" cy="3358552"/>
                        </a:xfrm>
                      </wpg:grpSpPr>
                      <wpg:grpSp>
                        <wpg:cNvPr id="4" name="Group 4"/>
                        <wpg:cNvGrpSpPr/>
                        <wpg:grpSpPr>
                          <a:xfrm>
                            <a:off x="184150" y="0"/>
                            <a:ext cx="4178300" cy="1228725"/>
                            <a:chOff x="0" y="0"/>
                            <a:chExt cx="4178300" cy="1228725"/>
                          </a:xfrm>
                        </wpg:grpSpPr>
                        <pic:pic xmlns:pic="http://schemas.openxmlformats.org/drawingml/2006/picture">
                          <pic:nvPicPr>
                            <pic:cNvPr id="1" name="Picture 1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3348355" cy="12287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2" name="Picture 2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25800" y="273050"/>
                              <a:ext cx="952500" cy="95250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14300" y="1860550"/>
                            <a:ext cx="1962150" cy="116205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2990850" y="1892300"/>
                            <a:ext cx="2089150" cy="118618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2" name="Text Box 12"/>
                        <wps:cNvSpPr txBox="1"/>
                        <wps:spPr>
                          <a:xfrm>
                            <a:off x="2215790" y="1273954"/>
                            <a:ext cx="398014" cy="2442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380C40DC" w14:textId="77777777" w:rsidR="009C13F8" w:rsidRDefault="009C13F8" w:rsidP="009C13F8">
                              <w:r>
                                <w:t>(a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643250930" name="Text Box 1643250930"/>
                        <wps:cNvSpPr txBox="1"/>
                        <wps:spPr>
                          <a:xfrm>
                            <a:off x="3834680" y="3069937"/>
                            <a:ext cx="398014" cy="2442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121B3564" w14:textId="77777777" w:rsidR="009C13F8" w:rsidRDefault="009C13F8" w:rsidP="009C13F8">
                              <w:r>
                                <w:t>(c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974387964" name="Text Box 1974387964"/>
                        <wps:cNvSpPr txBox="1"/>
                        <wps:spPr>
                          <a:xfrm>
                            <a:off x="778054" y="3114256"/>
                            <a:ext cx="398014" cy="244296"/>
                          </a:xfrm>
                          <a:prstGeom prst="rect">
                            <a:avLst/>
                          </a:prstGeom>
                          <a:solidFill>
                            <a:schemeClr val="lt1"/>
                          </a:solidFill>
                          <a:ln w="6350">
                            <a:noFill/>
                          </a:ln>
                        </wps:spPr>
                        <wps:txbx>
                          <w:txbxContent>
                            <w:p w14:paraId="678F8D91" w14:textId="77777777" w:rsidR="009C13F8" w:rsidRDefault="009C13F8" w:rsidP="009C13F8">
                              <w:r>
                                <w:t>(b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C6B4E3" id="Group 15" o:spid="_x0000_s1026" style="position:absolute;left:0;text-align:left;margin-left:51.6pt;margin-top:3.6pt;width:391pt;height:264.45pt;z-index:251659264;mso-width-relative:margin;mso-height-relative:margin" coordorigin="1143" coordsize="49657,335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">
                <v:group id="Group 4" o:spid="_x0000_s1027" style="position:absolute;left:1841;width:41783;height:12287" coordsize="41783,122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33483;height:122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">
                    <v:imagedata r:id="rId9" o:title=""/>
                  </v:shape>
                  <v:shape id="Picture 2" o:spid="_x0000_s1029" type="#_x0000_t75" style="position:absolute;left:32258;top:2730;width:9525;height:95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">
                    <v:imagedata r:id="rId10" o:title=""/>
                  </v:shape>
                </v:group>
                <v:shape id="Picture 10" o:spid="_x0000_s1030" type="#_x0000_t75" style="position:absolute;left:1143;top:18605;width:19621;height:116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">
                  <v:imagedata r:id="rId11" o:title=""/>
                </v:shape>
                <v:shape id="Picture 11" o:spid="_x0000_s1031" type="#_x0000_t75" style="position:absolute;left:29908;top:18923;width:20892;height:118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2" o:spid="_x0000_s1032" type="#_x0000_t202" style="position:absolute;left:22157;top:12739;width:3981;height:2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" fillcolor="white [3201]" stroked="f" strokeweight=".5pt">
                  <v:textbox>
                    <w:txbxContent>
                      <w:p w14:paraId="380C40DC" w14:textId="77777777" w:rsidR="009C13F8" w:rsidRDefault="009C13F8" w:rsidP="009C13F8">
                        <w:r>
                          <w:t>(a)</w:t>
                        </w:r>
                      </w:p>
                    </w:txbxContent>
                  </v:textbox>
                </v:shape>
                <v:shape id="Text Box 1643250930" o:spid="_x0000_s1033" type="#_x0000_t202" style="position:absolute;left:38346;top:30699;width:3980;height:2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" fillcolor="white [3201]" stroked="f" strokeweight=".5pt">
                  <v:textbox>
                    <w:txbxContent>
                      <w:p w14:paraId="121B3564" w14:textId="77777777" w:rsidR="009C13F8" w:rsidRDefault="009C13F8" w:rsidP="009C13F8">
                        <w:r>
                          <w:t>(c)</w:t>
                        </w:r>
                      </w:p>
                    </w:txbxContent>
                  </v:textbox>
                </v:shape>
                <v:shape id="Text Box 1974387964" o:spid="_x0000_s1034" type="#_x0000_t202" style="position:absolute;left:7780;top:31142;width:3980;height:24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" fillcolor="white [3201]" stroked="f" strokeweight=".5pt">
                  <v:textbox>
                    <w:txbxContent>
                      <w:p w14:paraId="678F8D91" w14:textId="77777777" w:rsidR="009C13F8" w:rsidRDefault="009C13F8" w:rsidP="009C13F8">
                        <w:r>
                          <w:t>(b)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F7CC62A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0CB1CC4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2B1B4713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0825C66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41F8D3F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397A7BB6" w14:textId="77777777" w:rsidR="009C13F8" w:rsidRPr="00B80E78" w:rsidRDefault="009C13F8" w:rsidP="009C13F8">
      <w:pPr>
        <w:tabs>
          <w:tab w:val="left" w:pos="544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2AE8B615" w14:textId="77777777" w:rsidR="009C13F8" w:rsidRPr="00B80E78" w:rsidRDefault="009C13F8" w:rsidP="009C13F8">
      <w:pPr>
        <w:tabs>
          <w:tab w:val="left" w:pos="2120"/>
        </w:tabs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ab/>
      </w:r>
    </w:p>
    <w:p w14:paraId="3C9E099D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15E3988A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575FAB11" w14:textId="77777777" w:rsidR="009C13F8" w:rsidRPr="00B80E78" w:rsidRDefault="009C13F8" w:rsidP="009C13F8">
      <w:pPr>
        <w:jc w:val="center"/>
        <w:rPr>
          <w:rFonts w:asciiTheme="majorBidi" w:hAnsiTheme="majorBidi" w:cstheme="majorBidi"/>
          <w:b/>
          <w:bCs/>
          <w:sz w:val="24"/>
          <w:szCs w:val="24"/>
        </w:rPr>
      </w:pPr>
    </w:p>
    <w:p w14:paraId="7C034D8B" w14:textId="77777777" w:rsidR="00630F22" w:rsidRDefault="00630F22" w:rsidP="009C13F8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</w:pPr>
    </w:p>
    <w:p w14:paraId="3E03CD26" w14:textId="77777777" w:rsidR="00630F22" w:rsidRDefault="00630F22" w:rsidP="009C13F8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</w:pPr>
    </w:p>
    <w:p w14:paraId="0C328937" w14:textId="25C2D220" w:rsidR="009C13F8" w:rsidRPr="00B80E78" w:rsidRDefault="009C13F8" w:rsidP="009C13F8">
      <w:pPr>
        <w:pStyle w:val="ListParagraph"/>
        <w:ind w:left="630"/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E932B6" w:rsidRPr="00B80E7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B80E78">
        <w:rPr>
          <w:rFonts w:asciiTheme="majorBidi" w:hAnsiTheme="majorBidi" w:cstheme="majorBidi"/>
          <w:sz w:val="24"/>
          <w:szCs w:val="24"/>
        </w:rPr>
        <w:t>Chemical structures of (a) hydroxychloroquine sulfate, (b) 4,7-Dichloroquinoline, and (c) hydroxynovaldiamine.</w:t>
      </w:r>
    </w:p>
    <w:p w14:paraId="3CF2969F" w14:textId="77777777" w:rsidR="000B7698" w:rsidRPr="00B80E78" w:rsidRDefault="000B7698" w:rsidP="009C13F8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  <w:sectPr w:rsidR="000B7698" w:rsidRPr="00B80E78" w:rsidSect="000B769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D1CEAC" w14:textId="77777777" w:rsidR="000B7698" w:rsidRPr="00B80E78" w:rsidRDefault="000B7698" w:rsidP="009C13F8">
      <w:pPr>
        <w:pStyle w:val="ListParagraph"/>
        <w:ind w:left="630"/>
        <w:rPr>
          <w:rFonts w:asciiTheme="majorBidi" w:hAnsiTheme="majorBidi" w:cstheme="majorBidi"/>
          <w:b/>
          <w:bCs/>
          <w:sz w:val="24"/>
          <w:szCs w:val="24"/>
        </w:rPr>
      </w:pPr>
    </w:p>
    <w:p w14:paraId="02DB0F38" w14:textId="7B1398EE" w:rsidR="009C13F8" w:rsidRPr="00B80E78" w:rsidRDefault="009C13F8" w:rsidP="009C13F8">
      <w:pPr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4E0CA821" wp14:editId="569AE4E9">
            <wp:simplePos x="0" y="0"/>
            <wp:positionH relativeFrom="margin">
              <wp:align>center</wp:align>
            </wp:positionH>
            <wp:positionV relativeFrom="paragraph">
              <wp:posOffset>-2400300</wp:posOffset>
            </wp:positionV>
            <wp:extent cx="4119245" cy="8935720"/>
            <wp:effectExtent l="0" t="7937" r="6667" b="6668"/>
            <wp:wrapTopAndBottom/>
            <wp:docPr id="25" name="Picture 25" descr="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Calenda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4119245" cy="8935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E932B6" w:rsidRPr="00B80E7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2. </w:t>
      </w:r>
      <w:r w:rsidRPr="00B80E78">
        <w:rPr>
          <w:rFonts w:asciiTheme="majorBidi" w:hAnsiTheme="majorBidi" w:cstheme="majorBidi"/>
          <w:sz w:val="24"/>
          <w:szCs w:val="24"/>
        </w:rPr>
        <w:t>Desirability function and main effects for the ion-exchanger, ionophore, and plasticizer on each studied response.</w:t>
      </w:r>
    </w:p>
    <w:p w14:paraId="5353B3E2" w14:textId="77777777" w:rsidR="000B7698" w:rsidRPr="00B80E78" w:rsidRDefault="000B7698" w:rsidP="009C13F8">
      <w:pPr>
        <w:rPr>
          <w:rFonts w:asciiTheme="majorBidi" w:hAnsiTheme="majorBidi" w:cstheme="majorBidi"/>
          <w:sz w:val="24"/>
          <w:szCs w:val="24"/>
        </w:rPr>
        <w:sectPr w:rsidR="000B7698" w:rsidRPr="00B80E78" w:rsidSect="00650B7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6FCF5E5" w14:textId="77777777" w:rsidR="009C13F8" w:rsidRPr="00B80E78" w:rsidRDefault="009C13F8" w:rsidP="009C13F8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B58E803" wp14:editId="1CC9B30D">
            <wp:extent cx="4846320" cy="2926080"/>
            <wp:effectExtent l="0" t="0" r="11430" b="7620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44B7F44-05E8-BB5C-17C5-AB660FB9304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71723DDC" w14:textId="77777777" w:rsidR="009C13F8" w:rsidRPr="00B80E78" w:rsidRDefault="009C13F8" w:rsidP="009C13F8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6BC21CC" w14:textId="69A0F0FE" w:rsidR="009C13F8" w:rsidRPr="00B80E78" w:rsidRDefault="009C13F8" w:rsidP="009C13F8">
      <w:pPr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Supplementary Figure </w:t>
      </w:r>
      <w:r w:rsidR="00E932B6" w:rsidRPr="00B80E78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3. </w:t>
      </w:r>
      <w:r w:rsidRPr="00B80E78">
        <w:rPr>
          <w:rFonts w:asciiTheme="majorBidi" w:hAnsiTheme="majorBidi" w:cstheme="majorBidi"/>
          <w:sz w:val="24"/>
          <w:szCs w:val="24"/>
        </w:rPr>
        <w:t>Effect of pH on the measured potential of 1.00</w:t>
      </w:r>
      <w:r w:rsidR="00E932B6" w:rsidRPr="00B80E78">
        <w:rPr>
          <w:rFonts w:asciiTheme="majorBidi" w:hAnsiTheme="majorBidi" w:cstheme="majorBidi"/>
          <w:sz w:val="24"/>
          <w:szCs w:val="24"/>
        </w:rPr>
        <w:t>×10</w:t>
      </w:r>
      <w:r w:rsidR="00E932B6" w:rsidRPr="00B80E78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="00797F7C" w:rsidRPr="00B80E78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B80E78">
        <w:rPr>
          <w:rFonts w:asciiTheme="majorBidi" w:hAnsiTheme="majorBidi" w:cstheme="majorBidi"/>
          <w:sz w:val="24"/>
          <w:szCs w:val="24"/>
        </w:rPr>
        <w:t xml:space="preserve"> and 1.00</w:t>
      </w:r>
      <w:r w:rsidR="00E932B6" w:rsidRPr="00B80E78">
        <w:rPr>
          <w:rFonts w:asciiTheme="majorBidi" w:hAnsiTheme="majorBidi" w:cstheme="majorBidi"/>
          <w:sz w:val="24"/>
          <w:szCs w:val="24"/>
        </w:rPr>
        <w:t>×10</w:t>
      </w:r>
      <w:r w:rsidR="00E932B6" w:rsidRPr="00B80E78">
        <w:rPr>
          <w:rFonts w:asciiTheme="majorBidi" w:hAnsiTheme="majorBidi" w:cstheme="majorBidi"/>
          <w:sz w:val="24"/>
          <w:szCs w:val="24"/>
          <w:vertAlign w:val="superscript"/>
        </w:rPr>
        <w:t>-</w:t>
      </w:r>
      <w:r w:rsidR="00797F7C" w:rsidRPr="00B80E78">
        <w:rPr>
          <w:rFonts w:asciiTheme="majorBidi" w:hAnsiTheme="majorBidi" w:cstheme="majorBidi"/>
          <w:sz w:val="24"/>
          <w:szCs w:val="24"/>
          <w:vertAlign w:val="superscript"/>
        </w:rPr>
        <w:t>3</w:t>
      </w:r>
      <w:r w:rsidRPr="00B80E78">
        <w:rPr>
          <w:rFonts w:asciiTheme="majorBidi" w:hAnsiTheme="majorBidi" w:cstheme="majorBidi"/>
          <w:sz w:val="24"/>
          <w:szCs w:val="24"/>
          <w:vertAlign w:val="superscript"/>
        </w:rPr>
        <w:t xml:space="preserve"> </w:t>
      </w:r>
      <w:r w:rsidRPr="00B80E78">
        <w:rPr>
          <w:rFonts w:asciiTheme="majorBidi" w:hAnsiTheme="majorBidi" w:cstheme="majorBidi"/>
          <w:sz w:val="24"/>
          <w:szCs w:val="24"/>
        </w:rPr>
        <w:t>M HCQ solutions using the developed sensor.</w:t>
      </w:r>
    </w:p>
    <w:p w14:paraId="3A697922" w14:textId="77777777" w:rsidR="009C13F8" w:rsidRPr="00B80E78" w:rsidRDefault="009C13F8" w:rsidP="009C13F8">
      <w:pPr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sz w:val="24"/>
          <w:szCs w:val="24"/>
        </w:rPr>
        <w:br w:type="page"/>
      </w:r>
    </w:p>
    <w:p w14:paraId="5D4AFB36" w14:textId="4D323A07" w:rsidR="003D6256" w:rsidRPr="00B80E78" w:rsidRDefault="003D6256" w:rsidP="003D6256">
      <w:pPr>
        <w:tabs>
          <w:tab w:val="left" w:pos="1860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B80E78" w:rsidRPr="00B80E78">
        <w:rPr>
          <w:rFonts w:asciiTheme="majorBidi" w:hAnsiTheme="majorBidi" w:cstheme="majorBidi"/>
          <w:b/>
          <w:bCs/>
          <w:sz w:val="24"/>
          <w:szCs w:val="24"/>
        </w:rPr>
        <w:t>S4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80E78">
        <w:rPr>
          <w:rFonts w:asciiTheme="majorBidi" w:hAnsiTheme="majorBidi" w:cstheme="majorBidi"/>
          <w:sz w:val="24"/>
          <w:szCs w:val="24"/>
        </w:rPr>
        <w:t xml:space="preserve">Potentiometric selectivity coefficients </w:t>
      </w:r>
      <m:oMath>
        <m:sSubSup>
          <m:sSubSupPr>
            <m:ctrlPr>
              <w:rPr>
                <w:rFonts w:ascii="Cambria Math" w:hAnsi="Cambria Math" w:cstheme="majorBidi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theme="majorBidi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theme="majorBidi"/>
                <w:sz w:val="24"/>
                <w:szCs w:val="24"/>
              </w:rPr>
              <m:t>HCQ, Int</m:t>
            </m:r>
          </m:sub>
          <m:sup>
            <m:r>
              <w:rPr>
                <w:rFonts w:ascii="Cambria Math" w:hAnsi="Cambria Math" w:cstheme="majorBidi"/>
                <w:sz w:val="24"/>
                <w:szCs w:val="24"/>
              </w:rPr>
              <m:t>pot</m:t>
            </m:r>
          </m:sup>
        </m:sSubSup>
        <m:r>
          <w:rPr>
            <w:rFonts w:ascii="Cambria Math" w:hAnsi="Cambria Math" w:cstheme="majorBidi"/>
            <w:sz w:val="24"/>
            <w:szCs w:val="24"/>
          </w:rPr>
          <m:t xml:space="preserve"> </m:t>
        </m:r>
      </m:oMath>
      <w:r w:rsidRPr="00B80E78">
        <w:rPr>
          <w:rFonts w:asciiTheme="majorBidi" w:eastAsiaTheme="minorEastAsia" w:hAnsiTheme="majorBidi" w:cstheme="majorBidi"/>
          <w:sz w:val="24"/>
          <w:szCs w:val="24"/>
        </w:rPr>
        <w:t>v</w:t>
      </w:r>
      <w:r w:rsidRPr="00B80E78">
        <w:rPr>
          <w:rFonts w:asciiTheme="majorBidi" w:hAnsiTheme="majorBidi" w:cstheme="majorBidi"/>
          <w:sz w:val="24"/>
          <w:szCs w:val="24"/>
        </w:rPr>
        <w:t>alues of the optimized sensor for different interfering cations.</w:t>
      </w:r>
    </w:p>
    <w:tbl>
      <w:tblPr>
        <w:tblStyle w:val="TableGrid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2"/>
        <w:gridCol w:w="2952"/>
      </w:tblGrid>
      <w:tr w:rsidR="003D6256" w:rsidRPr="00B80E78" w14:paraId="22B2034F" w14:textId="77777777" w:rsidTr="00D32220">
        <w:trPr>
          <w:jc w:val="center"/>
        </w:trPr>
        <w:tc>
          <w:tcPr>
            <w:tcW w:w="2952" w:type="dxa"/>
            <w:tcBorders>
              <w:bottom w:val="single" w:sz="4" w:space="0" w:color="auto"/>
            </w:tcBorders>
          </w:tcPr>
          <w:p w14:paraId="20942A59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 </w:t>
            </w:r>
            <w:bookmarkStart w:id="0" w:name="_Hlk59544976"/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terfering compound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14:paraId="6F29691A" w14:textId="77777777" w:rsidR="003D6256" w:rsidRPr="00B80E78" w:rsidRDefault="00000000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HCQ, Int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sz w:val="24"/>
                        <w:szCs w:val="24"/>
                      </w:rPr>
                      <m:t>pot</m:t>
                    </m:r>
                  </m:sup>
                </m:sSubSup>
              </m:oMath>
            </m:oMathPara>
          </w:p>
        </w:tc>
      </w:tr>
      <w:tr w:rsidR="003D6256" w:rsidRPr="00B80E78" w14:paraId="55DAD6DC" w14:textId="77777777" w:rsidTr="00D32220">
        <w:trPr>
          <w:jc w:val="center"/>
        </w:trPr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2235A0BA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4,7-Dichloroquinoline</w:t>
            </w:r>
          </w:p>
        </w:tc>
        <w:tc>
          <w:tcPr>
            <w:tcW w:w="2952" w:type="dxa"/>
            <w:tcBorders>
              <w:top w:val="single" w:sz="4" w:space="0" w:color="auto"/>
              <w:bottom w:val="nil"/>
            </w:tcBorders>
          </w:tcPr>
          <w:p w14:paraId="7E63CDCB" w14:textId="4ABC4488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94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5</w:t>
            </w:r>
          </w:p>
        </w:tc>
      </w:tr>
      <w:tr w:rsidR="003D6256" w:rsidRPr="00B80E78" w14:paraId="20D6101E" w14:textId="77777777" w:rsidTr="00D32220">
        <w:trPr>
          <w:jc w:val="center"/>
        </w:trPr>
        <w:tc>
          <w:tcPr>
            <w:tcW w:w="2952" w:type="dxa"/>
            <w:tcBorders>
              <w:top w:val="nil"/>
            </w:tcBorders>
          </w:tcPr>
          <w:p w14:paraId="4771A856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Hydroxynovaldiamine</w:t>
            </w:r>
          </w:p>
        </w:tc>
        <w:tc>
          <w:tcPr>
            <w:tcW w:w="2952" w:type="dxa"/>
            <w:tcBorders>
              <w:top w:val="nil"/>
            </w:tcBorders>
          </w:tcPr>
          <w:p w14:paraId="6E53D317" w14:textId="5BF35B78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8.40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4</w:t>
            </w:r>
          </w:p>
        </w:tc>
      </w:tr>
      <w:tr w:rsidR="003D6256" w:rsidRPr="00B80E78" w14:paraId="51E763BC" w14:textId="77777777" w:rsidTr="00D32220">
        <w:trPr>
          <w:jc w:val="center"/>
        </w:trPr>
        <w:tc>
          <w:tcPr>
            <w:tcW w:w="2952" w:type="dxa"/>
          </w:tcPr>
          <w:p w14:paraId="4F3524FE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K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952" w:type="dxa"/>
          </w:tcPr>
          <w:p w14:paraId="44D8F2CC" w14:textId="4DD67DF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5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44FA66A8" w14:textId="77777777" w:rsidTr="00D32220">
        <w:trPr>
          <w:jc w:val="center"/>
        </w:trPr>
        <w:tc>
          <w:tcPr>
            <w:tcW w:w="2952" w:type="dxa"/>
          </w:tcPr>
          <w:p w14:paraId="34EA0527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Na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952" w:type="dxa"/>
          </w:tcPr>
          <w:p w14:paraId="10D48B8D" w14:textId="1E2F3BAB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5.17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6368F965" w14:textId="77777777" w:rsidTr="00D32220">
        <w:trPr>
          <w:jc w:val="center"/>
        </w:trPr>
        <w:tc>
          <w:tcPr>
            <w:tcW w:w="2952" w:type="dxa"/>
          </w:tcPr>
          <w:p w14:paraId="55410AFB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Ca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3B4F11C1" w14:textId="439DE45C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5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0FC78BCF" w14:textId="77777777" w:rsidTr="00D32220">
        <w:trPr>
          <w:jc w:val="center"/>
        </w:trPr>
        <w:tc>
          <w:tcPr>
            <w:tcW w:w="2952" w:type="dxa"/>
          </w:tcPr>
          <w:p w14:paraId="4D348131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Pb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724D050C" w14:textId="2C8FB385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2.62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04C2634B" w14:textId="77777777" w:rsidTr="00D32220">
        <w:trPr>
          <w:jc w:val="center"/>
        </w:trPr>
        <w:tc>
          <w:tcPr>
            <w:tcW w:w="2952" w:type="dxa"/>
          </w:tcPr>
          <w:p w14:paraId="754B2DC8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Cd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60284A97" w14:textId="75275D61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2.26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2755ACEC" w14:textId="77777777" w:rsidTr="00D32220">
        <w:trPr>
          <w:jc w:val="center"/>
        </w:trPr>
        <w:tc>
          <w:tcPr>
            <w:tcW w:w="2952" w:type="dxa"/>
          </w:tcPr>
          <w:p w14:paraId="3067DEF5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Ni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1BE12503" w14:textId="79E8A0A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1.44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5DBAC338" w14:textId="77777777" w:rsidTr="00D32220">
        <w:trPr>
          <w:jc w:val="center"/>
        </w:trPr>
        <w:tc>
          <w:tcPr>
            <w:tcW w:w="2952" w:type="dxa"/>
          </w:tcPr>
          <w:p w14:paraId="1CD7A27E" w14:textId="77777777" w:rsidR="003D6256" w:rsidRPr="00B80E78" w:rsidRDefault="003D6256" w:rsidP="00D32220">
            <w:pPr>
              <w:ind w:left="720" w:hanging="750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Mg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17817D90" w14:textId="71E1CAAF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1.5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5EC3916D" w14:textId="77777777" w:rsidTr="00D32220">
        <w:trPr>
          <w:jc w:val="center"/>
        </w:trPr>
        <w:tc>
          <w:tcPr>
            <w:tcW w:w="2952" w:type="dxa"/>
          </w:tcPr>
          <w:p w14:paraId="60E0273D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Mn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124E3E95" w14:textId="1989DE3D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0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199511F9" w14:textId="77777777" w:rsidTr="00D32220">
        <w:trPr>
          <w:jc w:val="center"/>
        </w:trPr>
        <w:tc>
          <w:tcPr>
            <w:tcW w:w="2952" w:type="dxa"/>
          </w:tcPr>
          <w:p w14:paraId="0FAEDE63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Fe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3</w:t>
            </w:r>
          </w:p>
        </w:tc>
        <w:tc>
          <w:tcPr>
            <w:tcW w:w="2952" w:type="dxa"/>
          </w:tcPr>
          <w:p w14:paraId="429642FF" w14:textId="286E648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2.43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6AA31442" w14:textId="77777777" w:rsidTr="00D32220">
        <w:trPr>
          <w:jc w:val="center"/>
        </w:trPr>
        <w:tc>
          <w:tcPr>
            <w:tcW w:w="2952" w:type="dxa"/>
          </w:tcPr>
          <w:p w14:paraId="06DF2F10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Cu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3B1D35BB" w14:textId="350B2D0F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5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01613D9C" w14:textId="77777777" w:rsidTr="00D32220">
        <w:trPr>
          <w:jc w:val="center"/>
        </w:trPr>
        <w:tc>
          <w:tcPr>
            <w:tcW w:w="2952" w:type="dxa"/>
          </w:tcPr>
          <w:p w14:paraId="0D4D1334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NH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4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</w:t>
            </w:r>
          </w:p>
        </w:tc>
        <w:tc>
          <w:tcPr>
            <w:tcW w:w="2952" w:type="dxa"/>
          </w:tcPr>
          <w:p w14:paraId="60E66298" w14:textId="21F3C47A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1.94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tr w:rsidR="003D6256" w:rsidRPr="00B80E78" w14:paraId="24B6CD4A" w14:textId="77777777" w:rsidTr="00D32220">
        <w:trPr>
          <w:jc w:val="center"/>
        </w:trPr>
        <w:tc>
          <w:tcPr>
            <w:tcW w:w="2952" w:type="dxa"/>
          </w:tcPr>
          <w:p w14:paraId="0A853BBA" w14:textId="77777777" w:rsidR="003D6256" w:rsidRPr="00B80E78" w:rsidRDefault="003D6256" w:rsidP="00D3222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B80E78">
              <w:rPr>
                <w:rFonts w:asciiTheme="majorBidi" w:hAnsiTheme="majorBidi" w:cstheme="majorBidi"/>
                <w:sz w:val="24"/>
                <w:szCs w:val="24"/>
                <w:vertAlign w:val="superscript"/>
              </w:rPr>
              <w:t>+2</w:t>
            </w:r>
          </w:p>
        </w:tc>
        <w:tc>
          <w:tcPr>
            <w:tcW w:w="2952" w:type="dxa"/>
          </w:tcPr>
          <w:p w14:paraId="34510EF0" w14:textId="6D6258C6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3.05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</w:rPr>
              <w:t>×10</w:t>
            </w:r>
            <w:r w:rsidR="00E932B6"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-</w:t>
            </w:r>
            <w:r w:rsidRPr="00B80E78">
              <w:rPr>
                <w:rFonts w:asciiTheme="majorBidi" w:eastAsia="Times New Roman" w:hAnsiTheme="majorBidi" w:cstheme="majorBidi"/>
                <w:sz w:val="24"/>
                <w:szCs w:val="24"/>
                <w:vertAlign w:val="superscript"/>
              </w:rPr>
              <w:t>5</w:t>
            </w:r>
          </w:p>
        </w:tc>
      </w:tr>
      <w:bookmarkEnd w:id="0"/>
    </w:tbl>
    <w:p w14:paraId="13EE65A4" w14:textId="77777777" w:rsidR="003D6256" w:rsidRPr="00B80E78" w:rsidRDefault="003D6256" w:rsidP="003D6256">
      <w:pPr>
        <w:tabs>
          <w:tab w:val="left" w:pos="1860"/>
        </w:tabs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BBE06ED" w14:textId="77777777" w:rsidR="003D6256" w:rsidRPr="00B80E78" w:rsidRDefault="003D6256" w:rsidP="003D6256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41C9917" w14:textId="77777777" w:rsidR="003D6256" w:rsidRPr="00B80E78" w:rsidRDefault="003D6256" w:rsidP="003D62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65FF96DC" w14:textId="77777777" w:rsidR="00C84142" w:rsidRPr="00B80E78" w:rsidRDefault="00C84142" w:rsidP="00C84142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7C29ABFC" wp14:editId="65B7EA8A">
            <wp:extent cx="6010910" cy="3602990"/>
            <wp:effectExtent l="19050" t="19050" r="27940" b="16510"/>
            <wp:docPr id="745551639" name="Picture 2" descr="A graph with blue lines and numbe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5551639" name="Picture 2" descr="A graph with blue lines and numbers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360299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94B6335" w14:textId="4F4C61DA" w:rsidR="00C84142" w:rsidRPr="00B80E78" w:rsidRDefault="00C84142" w:rsidP="00C8414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>Summplentary Figure S</w:t>
      </w:r>
      <w:r w:rsidR="00B80E78" w:rsidRPr="00B80E78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B80E78">
        <w:rPr>
          <w:rFonts w:asciiTheme="majorBidi" w:hAnsiTheme="majorBidi" w:cstheme="majorBidi"/>
          <w:sz w:val="24"/>
          <w:szCs w:val="24"/>
        </w:rPr>
        <w:t xml:space="preserve"> The Dynamic potentiometric response of the optimized sensor for different hydroxychloroquine concentrations.</w:t>
      </w:r>
    </w:p>
    <w:p w14:paraId="25C086C9" w14:textId="77777777" w:rsidR="00C84142" w:rsidRPr="00B80E78" w:rsidRDefault="00C84142">
      <w:pPr>
        <w:rPr>
          <w:rFonts w:asciiTheme="majorBidi" w:hAnsiTheme="majorBidi" w:cstheme="majorBidi"/>
          <w:b/>
          <w:bCs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14:paraId="5829C133" w14:textId="5622850D" w:rsidR="003D6256" w:rsidRPr="00B80E78" w:rsidRDefault="003D6256" w:rsidP="003D6256">
      <w:pPr>
        <w:jc w:val="both"/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Table </w:t>
      </w:r>
      <w:r w:rsidR="00B80E78">
        <w:rPr>
          <w:rFonts w:asciiTheme="majorBidi" w:hAnsiTheme="majorBidi" w:cstheme="majorBidi"/>
          <w:b/>
          <w:bCs/>
          <w:sz w:val="24"/>
          <w:szCs w:val="24"/>
        </w:rPr>
        <w:t>S6</w:t>
      </w:r>
      <w:r w:rsidRPr="00B80E7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B80E78">
        <w:rPr>
          <w:rFonts w:asciiTheme="majorBidi" w:hAnsiTheme="majorBidi" w:cstheme="majorBidi"/>
          <w:sz w:val="24"/>
          <w:szCs w:val="24"/>
        </w:rPr>
        <w:t>Statistical comparison of the proposed potentiometric and reported HPLC methods for determining hydroxychloroquine in Plaquenil</w:t>
      </w:r>
      <w:r w:rsidRPr="00B80E78">
        <w:rPr>
          <w:rFonts w:asciiTheme="majorBidi" w:hAnsiTheme="majorBidi" w:cstheme="majorBidi"/>
          <w:sz w:val="24"/>
          <w:szCs w:val="24"/>
          <w:vertAlign w:val="superscript"/>
        </w:rPr>
        <w:t>®</w:t>
      </w:r>
      <w:r w:rsidRPr="00B80E78">
        <w:rPr>
          <w:rFonts w:asciiTheme="majorBidi" w:hAnsiTheme="majorBidi" w:cstheme="majorBidi"/>
          <w:sz w:val="24"/>
          <w:szCs w:val="24"/>
        </w:rPr>
        <w:t xml:space="preserve"> tablets.</w:t>
      </w:r>
    </w:p>
    <w:tbl>
      <w:tblPr>
        <w:tblStyle w:val="TableGrid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3"/>
        <w:gridCol w:w="3576"/>
        <w:gridCol w:w="3376"/>
      </w:tblGrid>
      <w:tr w:rsidR="003D6256" w:rsidRPr="00B80E78" w14:paraId="55190BF5" w14:textId="77777777" w:rsidTr="00E932B6">
        <w:tc>
          <w:tcPr>
            <w:tcW w:w="0" w:type="auto"/>
            <w:tcBorders>
              <w:bottom w:val="single" w:sz="4" w:space="0" w:color="auto"/>
            </w:tcBorders>
          </w:tcPr>
          <w:p w14:paraId="54E5A40F" w14:textId="77777777" w:rsidR="003D6256" w:rsidRPr="00B80E78" w:rsidRDefault="003D6256" w:rsidP="00D3222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arameters 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8D3A7D2" w14:textId="77777777" w:rsidR="003D6256" w:rsidRPr="00B80E78" w:rsidRDefault="003D6256" w:rsidP="00D3222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Proposed potentiometric method </w:t>
            </w:r>
          </w:p>
        </w:tc>
        <w:tc>
          <w:tcPr>
            <w:tcW w:w="3376" w:type="dxa"/>
            <w:tcBorders>
              <w:bottom w:val="single" w:sz="4" w:space="0" w:color="auto"/>
            </w:tcBorders>
          </w:tcPr>
          <w:p w14:paraId="3AD9EAFF" w14:textId="268B3502" w:rsidR="003D6256" w:rsidRPr="00B80E78" w:rsidRDefault="003D6256" w:rsidP="00D32220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ported HPLC method**</w:t>
            </w:r>
            <w:r w:rsidR="00E932B6"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E932B6"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  <w:t>37</w:t>
            </w:r>
          </w:p>
        </w:tc>
      </w:tr>
      <w:tr w:rsidR="003D6256" w:rsidRPr="00B80E78" w14:paraId="6BD24932" w14:textId="77777777" w:rsidTr="00E932B6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CEC8F3E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Mean %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A40242D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100.34</w:t>
            </w:r>
          </w:p>
        </w:tc>
        <w:tc>
          <w:tcPr>
            <w:tcW w:w="3376" w:type="dxa"/>
            <w:tcBorders>
              <w:top w:val="single" w:sz="4" w:space="0" w:color="auto"/>
              <w:bottom w:val="nil"/>
            </w:tcBorders>
          </w:tcPr>
          <w:p w14:paraId="69B8A657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100.38</w:t>
            </w:r>
          </w:p>
        </w:tc>
      </w:tr>
      <w:tr w:rsidR="003D6256" w:rsidRPr="00B80E78" w14:paraId="73878480" w14:textId="77777777" w:rsidTr="00E932B6">
        <w:tc>
          <w:tcPr>
            <w:tcW w:w="0" w:type="auto"/>
            <w:tcBorders>
              <w:top w:val="nil"/>
            </w:tcBorders>
          </w:tcPr>
          <w:p w14:paraId="7D4EEB16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SD</w:t>
            </w:r>
          </w:p>
        </w:tc>
        <w:tc>
          <w:tcPr>
            <w:tcW w:w="0" w:type="auto"/>
            <w:tcBorders>
              <w:top w:val="nil"/>
            </w:tcBorders>
          </w:tcPr>
          <w:p w14:paraId="579DA8CC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±1.16</w:t>
            </w:r>
          </w:p>
        </w:tc>
        <w:tc>
          <w:tcPr>
            <w:tcW w:w="3376" w:type="dxa"/>
            <w:tcBorders>
              <w:top w:val="nil"/>
            </w:tcBorders>
          </w:tcPr>
          <w:p w14:paraId="5661730C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±0.72</w:t>
            </w:r>
          </w:p>
        </w:tc>
      </w:tr>
      <w:tr w:rsidR="003D6256" w:rsidRPr="00B80E78" w14:paraId="726007FB" w14:textId="77777777" w:rsidTr="00E932B6">
        <w:tc>
          <w:tcPr>
            <w:tcW w:w="0" w:type="auto"/>
          </w:tcPr>
          <w:p w14:paraId="30F306FB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n</w:t>
            </w:r>
          </w:p>
        </w:tc>
        <w:tc>
          <w:tcPr>
            <w:tcW w:w="0" w:type="auto"/>
          </w:tcPr>
          <w:p w14:paraId="765F94FC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376" w:type="dxa"/>
          </w:tcPr>
          <w:p w14:paraId="4BE38487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3D6256" w:rsidRPr="00B80E78" w14:paraId="6E91388E" w14:textId="77777777" w:rsidTr="00E932B6">
        <w:tc>
          <w:tcPr>
            <w:tcW w:w="0" w:type="auto"/>
          </w:tcPr>
          <w:p w14:paraId="691F1953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 xml:space="preserve">Student </w:t>
            </w:r>
            <w:r w:rsidRPr="00B80E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t</w:t>
            </w: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test</w:t>
            </w:r>
          </w:p>
        </w:tc>
        <w:tc>
          <w:tcPr>
            <w:tcW w:w="0" w:type="auto"/>
          </w:tcPr>
          <w:p w14:paraId="691B69C7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0.077 (2.228)</w:t>
            </w: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376" w:type="dxa"/>
          </w:tcPr>
          <w:p w14:paraId="5BB5F552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--------------</w:t>
            </w:r>
          </w:p>
        </w:tc>
      </w:tr>
      <w:tr w:rsidR="003D6256" w:rsidRPr="00B80E78" w14:paraId="2A4FC54B" w14:textId="77777777" w:rsidTr="00E932B6">
        <w:tc>
          <w:tcPr>
            <w:tcW w:w="0" w:type="auto"/>
          </w:tcPr>
          <w:p w14:paraId="5433A3C2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  <w:lang w:bidi="ar-EG"/>
              </w:rPr>
              <w:t>F</w:t>
            </w: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  <w:lang w:bidi="ar-EG"/>
              </w:rPr>
              <w:t>- value</w:t>
            </w:r>
          </w:p>
        </w:tc>
        <w:tc>
          <w:tcPr>
            <w:tcW w:w="0" w:type="auto"/>
          </w:tcPr>
          <w:p w14:paraId="5C1E3333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2.589 (5.050)</w:t>
            </w:r>
            <w:r w:rsidRPr="00B80E78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3376" w:type="dxa"/>
          </w:tcPr>
          <w:p w14:paraId="0D9F10AF" w14:textId="77777777" w:rsidR="003D6256" w:rsidRPr="00B80E78" w:rsidRDefault="003D6256" w:rsidP="00D32220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80E78">
              <w:rPr>
                <w:rFonts w:asciiTheme="majorBidi" w:hAnsiTheme="majorBidi" w:cstheme="majorBidi"/>
                <w:sz w:val="24"/>
                <w:szCs w:val="24"/>
              </w:rPr>
              <w:t>---------------</w:t>
            </w:r>
          </w:p>
        </w:tc>
      </w:tr>
    </w:tbl>
    <w:p w14:paraId="51509F2B" w14:textId="77777777" w:rsidR="003D6256" w:rsidRPr="00B80E78" w:rsidRDefault="003D6256" w:rsidP="003D6256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sz w:val="24"/>
          <w:szCs w:val="24"/>
        </w:rPr>
        <w:t>Parentheses' figures represent the corresponding t and F tabulated at P= 0.05.</w:t>
      </w:r>
    </w:p>
    <w:p w14:paraId="1A94E3C9" w14:textId="382F7A8F" w:rsidR="00C84142" w:rsidRPr="00B80E78" w:rsidRDefault="003D6256" w:rsidP="00650B76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B80E78">
        <w:rPr>
          <w:rFonts w:asciiTheme="majorBidi" w:hAnsiTheme="majorBidi" w:cstheme="majorBidi"/>
          <w:b/>
          <w:bCs/>
          <w:sz w:val="24"/>
          <w:szCs w:val="24"/>
        </w:rPr>
        <w:t>**</w:t>
      </w:r>
      <w:r w:rsidRPr="00B80E78">
        <w:rPr>
          <w:rFonts w:asciiTheme="majorBidi" w:hAnsiTheme="majorBidi" w:cstheme="majorBidi"/>
          <w:sz w:val="24"/>
          <w:szCs w:val="24"/>
        </w:rPr>
        <w:t xml:space="preserve"> The separation was conducted on C18 (250 × 4.6 mm) HPLC column with acetonitrile: methanol: KH</w:t>
      </w:r>
      <w:r w:rsidRPr="00B80E78">
        <w:rPr>
          <w:rFonts w:asciiTheme="majorBidi" w:hAnsiTheme="majorBidi" w:cstheme="majorBidi"/>
          <w:sz w:val="24"/>
          <w:szCs w:val="24"/>
          <w:vertAlign w:val="subscript"/>
        </w:rPr>
        <w:t>2</w:t>
      </w:r>
      <w:r w:rsidRPr="00B80E78">
        <w:rPr>
          <w:rFonts w:asciiTheme="majorBidi" w:hAnsiTheme="majorBidi" w:cstheme="majorBidi"/>
          <w:sz w:val="24"/>
          <w:szCs w:val="24"/>
        </w:rPr>
        <w:t>PO</w:t>
      </w:r>
      <w:r w:rsidRPr="00B80E78">
        <w:rPr>
          <w:rFonts w:asciiTheme="majorBidi" w:hAnsiTheme="majorBidi" w:cstheme="majorBidi"/>
          <w:sz w:val="24"/>
          <w:szCs w:val="24"/>
          <w:vertAlign w:val="subscript"/>
        </w:rPr>
        <w:t>4</w:t>
      </w:r>
      <w:r w:rsidRPr="00B80E78">
        <w:rPr>
          <w:rFonts w:asciiTheme="majorBidi" w:hAnsiTheme="majorBidi" w:cstheme="majorBidi"/>
          <w:sz w:val="24"/>
          <w:szCs w:val="24"/>
        </w:rPr>
        <w:t xml:space="preserve"> (10:10:80) mixture containing 0.01% triethylamine.</w:t>
      </w:r>
    </w:p>
    <w:sectPr w:rsidR="00C84142" w:rsidRPr="00B80E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324CBD"/>
    <w:multiLevelType w:val="hybridMultilevel"/>
    <w:tmpl w:val="6F3838EA"/>
    <w:lvl w:ilvl="0" w:tplc="ECA2B8EA">
      <w:start w:val="5"/>
      <w:numFmt w:val="bullet"/>
      <w:lvlText w:val="*"/>
      <w:lvlJc w:val="left"/>
      <w:pPr>
        <w:ind w:left="435" w:hanging="360"/>
      </w:pPr>
      <w:rPr>
        <w:rFonts w:ascii="Times New Roman" w:eastAsiaTheme="minorHAnsi" w:hAnsi="Times New Roman" w:cs="Times New Roman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115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5" w:hanging="360"/>
      </w:pPr>
      <w:rPr>
        <w:rFonts w:ascii="Wingdings" w:hAnsi="Wingdings" w:hint="default"/>
      </w:rPr>
    </w:lvl>
  </w:abstractNum>
  <w:num w:numId="1" w16cid:durableId="2329339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xNDA1MzQ1MjIwMDZX0lEKTi0uzszPAykwrgUAvdARbCwAAAA="/>
  </w:docVars>
  <w:rsids>
    <w:rsidRoot w:val="009F45FB"/>
    <w:rsid w:val="000B7698"/>
    <w:rsid w:val="003D6256"/>
    <w:rsid w:val="00630F22"/>
    <w:rsid w:val="00650B76"/>
    <w:rsid w:val="007461FD"/>
    <w:rsid w:val="00797F7C"/>
    <w:rsid w:val="009C13F8"/>
    <w:rsid w:val="009F45FB"/>
    <w:rsid w:val="00B80E78"/>
    <w:rsid w:val="00C84142"/>
    <w:rsid w:val="00E556C8"/>
    <w:rsid w:val="00E9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D19AE9"/>
  <w15:chartTrackingRefBased/>
  <w15:docId w15:val="{4FCCB181-2FA1-4A0D-8D2F-A5B2F7BBE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C13F8"/>
    <w:pPr>
      <w:ind w:left="720"/>
      <w:contextualSpacing/>
    </w:pPr>
    <w:rPr>
      <w:kern w:val="0"/>
      <w14:ligatures w14:val="none"/>
    </w:rPr>
  </w:style>
  <w:style w:type="table" w:customStyle="1" w:styleId="TableGrid1">
    <w:name w:val="Table Grid1"/>
    <w:basedOn w:val="TableNormal"/>
    <w:next w:val="TableGrid"/>
    <w:uiPriority w:val="59"/>
    <w:rsid w:val="003D62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3D6256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D62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0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D:\Post%20doctor\ISE\hydroxychloroquine\Experimental%20design\Design%20results%20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smoothMarker"/>
        <c:varyColors val="0"/>
        <c:ser>
          <c:idx val="0"/>
          <c:order val="0"/>
          <c:tx>
            <c:v>0.01 M</c:v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'optimum '!$D$36:$D$48</c:f>
              <c:numCache>
                <c:formatCode>General</c:formatCode>
                <c:ptCount val="13"/>
                <c:pt idx="0">
                  <c:v>1.5</c:v>
                </c:pt>
                <c:pt idx="1">
                  <c:v>2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</c:numCache>
            </c:numRef>
          </c:xVal>
          <c:yVal>
            <c:numRef>
              <c:f>'optimum '!$E$36:$E$48</c:f>
              <c:numCache>
                <c:formatCode>General</c:formatCode>
                <c:ptCount val="13"/>
                <c:pt idx="0">
                  <c:v>255</c:v>
                </c:pt>
                <c:pt idx="1">
                  <c:v>270</c:v>
                </c:pt>
                <c:pt idx="2">
                  <c:v>290</c:v>
                </c:pt>
                <c:pt idx="3">
                  <c:v>292</c:v>
                </c:pt>
                <c:pt idx="4">
                  <c:v>292</c:v>
                </c:pt>
                <c:pt idx="5">
                  <c:v>293</c:v>
                </c:pt>
                <c:pt idx="6">
                  <c:v>292</c:v>
                </c:pt>
                <c:pt idx="7">
                  <c:v>292.5</c:v>
                </c:pt>
                <c:pt idx="8">
                  <c:v>293</c:v>
                </c:pt>
                <c:pt idx="9">
                  <c:v>288</c:v>
                </c:pt>
                <c:pt idx="10">
                  <c:v>277</c:v>
                </c:pt>
                <c:pt idx="11">
                  <c:v>250</c:v>
                </c:pt>
                <c:pt idx="12">
                  <c:v>243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51B-4360-9528-FDD3744D53C3}"/>
            </c:ext>
          </c:extLst>
        </c:ser>
        <c:ser>
          <c:idx val="1"/>
          <c:order val="1"/>
          <c:tx>
            <c:v>0.001 M</c:v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'optimum '!$D$36:$D$48</c:f>
              <c:numCache>
                <c:formatCode>General</c:formatCode>
                <c:ptCount val="13"/>
                <c:pt idx="0">
                  <c:v>1.5</c:v>
                </c:pt>
                <c:pt idx="1">
                  <c:v>2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</c:numCache>
            </c:numRef>
          </c:xVal>
          <c:yVal>
            <c:numRef>
              <c:f>'optimum '!$F$36:$F$48</c:f>
              <c:numCache>
                <c:formatCode>General</c:formatCode>
                <c:ptCount val="13"/>
                <c:pt idx="0">
                  <c:v>230</c:v>
                </c:pt>
                <c:pt idx="1">
                  <c:v>240</c:v>
                </c:pt>
                <c:pt idx="2">
                  <c:v>262</c:v>
                </c:pt>
                <c:pt idx="3">
                  <c:v>260.5</c:v>
                </c:pt>
                <c:pt idx="4">
                  <c:v>261</c:v>
                </c:pt>
                <c:pt idx="5">
                  <c:v>262</c:v>
                </c:pt>
                <c:pt idx="6">
                  <c:v>261</c:v>
                </c:pt>
                <c:pt idx="7">
                  <c:v>260</c:v>
                </c:pt>
                <c:pt idx="8">
                  <c:v>260</c:v>
                </c:pt>
                <c:pt idx="9">
                  <c:v>251</c:v>
                </c:pt>
                <c:pt idx="10">
                  <c:v>245</c:v>
                </c:pt>
                <c:pt idx="11">
                  <c:v>240</c:v>
                </c:pt>
                <c:pt idx="12">
                  <c:v>22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51B-4360-9528-FDD3744D53C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559135008"/>
        <c:axId val="1559133344"/>
      </c:scatterChart>
      <c:valAx>
        <c:axId val="15591350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4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H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133344"/>
        <c:crosses val="autoZero"/>
        <c:crossBetween val="midCat"/>
      </c:valAx>
      <c:valAx>
        <c:axId val="1559133344"/>
        <c:scaling>
          <c:orientation val="minMax"/>
          <c:min val="20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otential (mV)</a:t>
                </a:r>
              </a:p>
            </c:rich>
          </c:tx>
          <c:layout>
            <c:manualLayout>
              <c:xMode val="edge"/>
              <c:yMode val="edge"/>
              <c:x val="1.9444444444444445E-2"/>
              <c:y val="0.2458023476232137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559135008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415820663926441"/>
          <c:y val="0.65624931649168849"/>
          <c:w val="0.32679290678287853"/>
          <c:h val="7.3242700131233601E-2"/>
        </c:manualLayout>
      </c:layout>
      <c:overlay val="1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249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dwa Hammad</dc:creator>
  <cp:keywords/>
  <dc:description/>
  <cp:lastModifiedBy>Dr.Ahmed Sayed Saad Bayoumy Aamer</cp:lastModifiedBy>
  <cp:revision>14</cp:revision>
  <dcterms:created xsi:type="dcterms:W3CDTF">2023-08-10T20:47:00Z</dcterms:created>
  <dcterms:modified xsi:type="dcterms:W3CDTF">2023-12-19T22:40:00Z</dcterms:modified>
</cp:coreProperties>
</file>